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6AF4C2">
      <w:pPr>
        <w:pStyle w:val="4"/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default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highlight w:val="none"/>
          <w:lang w:val="en-US" w:eastAsia="zh-CN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b w:val="0"/>
          <w:bCs w:val="0"/>
          <w:highlight w:val="none"/>
          <w:lang w:val="en-US" w:eastAsia="zh-CN"/>
        </w:rPr>
        <w:t>ll studies identified in the literature search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124"/>
        <w:gridCol w:w="5400"/>
      </w:tblGrid>
      <w:tr w14:paraId="0ECBD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2C890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18A7E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40" w:firstLineChars="200"/>
              <w:jc w:val="left"/>
              <w:rPr>
                <w:rFonts w:hint="default"/>
                <w:sz w:val="21"/>
                <w:szCs w:val="21"/>
                <w:lang w:bidi="ar"/>
              </w:rPr>
            </w:pPr>
            <w:r>
              <w:rPr>
                <w:rFonts w:hint="default" w:eastAsia="宋体"/>
                <w:color w:val="000000"/>
                <w:kern w:val="0"/>
                <w:sz w:val="22"/>
                <w:szCs w:val="22"/>
                <w:lang w:bidi="ar"/>
              </w:rPr>
              <w:t>Studys</w:t>
            </w:r>
          </w:p>
        </w:tc>
        <w:tc>
          <w:tcPr>
            <w:tcW w:w="54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7F0C8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Reference</w:t>
            </w:r>
          </w:p>
        </w:tc>
      </w:tr>
      <w:tr w14:paraId="171FE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5424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1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B3644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Koyner J 2008</w:t>
            </w:r>
          </w:p>
        </w:tc>
        <w:tc>
          <w:tcPr>
            <w:tcW w:w="5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DE8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Koyner, J.L., et al., Urinary cystatin C as an early biomarker of acute kidney injury following adult cardiothoracic surgery. Kidney Int, 2008. 74(8): p. 1059-69.</w:t>
            </w:r>
          </w:p>
        </w:tc>
      </w:tr>
      <w:tr w14:paraId="0E75D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65AC5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F43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Haase M 200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616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Haase, M., et al., Novel biomarkers early predict the severity of acute kidney injury after cardiac surgery in adults. Ann Thorac Surg, 2009. 88(1): p. 124-30.</w:t>
            </w:r>
          </w:p>
        </w:tc>
      </w:tr>
      <w:tr w14:paraId="359E3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3DB02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1DD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Haase-Fielitz 200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B34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Haase-Fielitz, A., et al., Novel and conventional serum biomarkers predicting acute kidney injury in adult cardiac surgery--a prospective cohort study. Crit Care Med, 2009. 37(2): p. 553-60.</w:t>
            </w:r>
          </w:p>
        </w:tc>
      </w:tr>
      <w:tr w14:paraId="20E2A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B24A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DC4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Che M 201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086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Che, M., et al., Clinical usefulness of novel biomarkers for the detection of acute kidney injury following elective cardiac surgery. Nephron Clin Pract, 2010. 115(1): p. c66-72.</w:t>
            </w:r>
          </w:p>
        </w:tc>
      </w:tr>
      <w:tr w14:paraId="524AE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B669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2B8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Krawczeski C 201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CAA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Krawczeski, C.D., et al., Serum cystatin C is an early predictive biomarker of acute kidney injury after pediatric cardiopulmonary bypass. Clin J Am Soc Nephrol, 2010. 5(9): p. 1552-7.</w:t>
            </w:r>
          </w:p>
        </w:tc>
      </w:tr>
      <w:tr w14:paraId="740AD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2935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0EA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Wald R 201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D64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Wald, R., et al., Plasma cystatin C and acute kidney injury after cardiopulmonary bypass. Clin J Am Soc Nephrol, 2010. 5(8): p. 1373-9.</w:t>
            </w:r>
          </w:p>
        </w:tc>
      </w:tr>
      <w:tr w14:paraId="2A934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5AE3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C6E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Ristikankare A 201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F4A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Ristikankare, A., et al., Serum cystatin C in elderly cardiac surgery patients. Ann Thorac Surg, 2010. 89(3): p. 689-94.</w:t>
            </w:r>
          </w:p>
        </w:tc>
      </w:tr>
      <w:tr w14:paraId="35054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6E6E8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1B1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Seitz S 201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2FEB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Seitz, S., et al., Cystatin C and neutrophil gelatinase-associated lipocalin: biomarkers for acute kidney injury after congenital heart surgery. Swiss Med Wkly, 2013. 143: p. w13744.</w:t>
            </w:r>
          </w:p>
        </w:tc>
      </w:tr>
      <w:tr w14:paraId="558D7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878C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640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Yu CJ 201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9BF6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Yu C</w:t>
            </w:r>
            <w:r>
              <w:rPr>
                <w:rFonts w:hint="eastAsia"/>
                <w:sz w:val="21"/>
                <w:szCs w:val="21"/>
              </w:rPr>
              <w:t xml:space="preserve">J. </w:t>
            </w:r>
            <w:r>
              <w:rPr>
                <w:rFonts w:hint="default"/>
                <w:sz w:val="21"/>
                <w:szCs w:val="21"/>
              </w:rPr>
              <w:t>Changes in Blood Cys-C and Urine Kim-1 Concentrations After Cardiopulmonary Bypass Surgery and Their Diagnostic Value for AKI</w:t>
            </w:r>
            <w:r>
              <w:rPr>
                <w:rFonts w:hint="eastAsia"/>
                <w:sz w:val="21"/>
                <w:szCs w:val="21"/>
              </w:rPr>
              <w:t xml:space="preserve">[D]. </w:t>
            </w:r>
            <w:r>
              <w:rPr>
                <w:rFonts w:hint="default"/>
                <w:sz w:val="21"/>
                <w:szCs w:val="21"/>
              </w:rPr>
              <w:t>Southern Medical University</w:t>
            </w:r>
            <w:r>
              <w:rPr>
                <w:rFonts w:hint="eastAsia"/>
                <w:sz w:val="21"/>
                <w:szCs w:val="21"/>
              </w:rPr>
              <w:t>.20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 w14:paraId="64535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D4DFA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AF3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Liebetrau C 201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512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Liebetrau, C., et al., Neutrophil gelatinase-associated lipocalin (NGAL) for the early detection of cardiac surgery associated acute kidney injury. Scand J Clin Lab Invest, 2013. 73(5): p. 392-9.</w:t>
            </w:r>
          </w:p>
        </w:tc>
      </w:tr>
      <w:tr w14:paraId="12694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3AB25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6225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Peco-Antić A 201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037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Peco-Antić, A., et al., Biomarkers of acute kidney injury in pediatric cardiac surgery. Clin Biochem, 2013. 46(13-14): p. 1244-51.</w:t>
            </w:r>
          </w:p>
        </w:tc>
      </w:tr>
      <w:tr w14:paraId="76A13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82706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0827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Zheng JY 201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54C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Zheng, J.Y., et al., Is serum cystatin C an early predictor for acute kidney injury following cardiopulmonary bypass surgery in infants and young children? Kaohsiung J Med Sci, 2013. 29(9): p. 494-9.</w:t>
            </w:r>
          </w:p>
        </w:tc>
      </w:tr>
      <w:tr w14:paraId="7D09C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635AE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688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Magro MC 201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322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Magro, M.C. and F. Vattimo Mde, Impact of cystatin C and RIFLE on renal function assessment after cardiac surgery. Biol Res Nurs, 2013. 15(4): p. 451-8.</w:t>
            </w:r>
          </w:p>
        </w:tc>
      </w:tr>
      <w:tr w14:paraId="25AB5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E4EA5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EF6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Prowle J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/>
                <w:sz w:val="21"/>
                <w:szCs w:val="21"/>
              </w:rPr>
              <w:t xml:space="preserve"> 201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1451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Prowle, J.R., et al., Combination of biomarkers for diagnosis of acute kidney injury after cardiopulmonary bypass. Ren Fail, 2015. 37(3): p. 408-16.</w:t>
            </w:r>
          </w:p>
        </w:tc>
      </w:tr>
      <w:tr w14:paraId="546AA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1C3C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885E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Hu XH 201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F65B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Hu X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, Niu Zl, Wang J, et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 xml:space="preserve"> al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., Diagnostic value of kidney injury molecular 1, cystatin C and urinary creatinine in acute kidney injury induced by cardiopulmonary bypass of congenital heart disease. Hainan Medicine, 2015. 26(13): p. 1934-1937</w:t>
            </w:r>
          </w:p>
        </w:tc>
      </w:tr>
      <w:tr w14:paraId="37A21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FACA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664F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Yong ZZ 201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13E0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 xml:space="preserve">Yong ZZ, 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Application of serum cystatin C in acute kidney injury [D]. Nanjing Medical University,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 xml:space="preserve"> 2017.</w:t>
            </w:r>
          </w:p>
        </w:tc>
      </w:tr>
      <w:tr w14:paraId="6695A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7BEE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72F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Kararmaz A 201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3F67"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Kararmaz, A., et al., Evaluation of acute kidney injury with oxidative stress biomarkers and Renal Resistive Index after cardiac surgery. Acta Chir Belg, 2021. 121(3): p. 189-197.</w:t>
            </w:r>
          </w:p>
        </w:tc>
      </w:tr>
      <w:tr w14:paraId="7DFAD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6EC2F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186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Wang XD 20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FF26">
            <w:pPr>
              <w:pStyle w:val="8"/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exact"/>
              <w:ind w:left="0" w:right="0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  <w:t>Wang, X., et al., Early serum cystatin C-enhanced risk prediction for acute kidney injury post cardiac surgery: a prospective, observational, cohort study. Biomarkers, 2020. 25(1): p. 20-26.</w:t>
            </w:r>
          </w:p>
        </w:tc>
      </w:tr>
      <w:tr w14:paraId="58048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38AD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3B4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Zheng XF 202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1ABA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Zheng XF, </w:t>
            </w:r>
            <w:r>
              <w:rPr>
                <w:rFonts w:hint="default"/>
                <w:sz w:val="21"/>
                <w:szCs w:val="21"/>
              </w:rPr>
              <w:t>Study and Validation of Cystatin C in Predicting Postoperative Acute Kidney Injury and Outcomes in Surgical Patients</w:t>
            </w: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rFonts w:hint="default"/>
                <w:sz w:val="21"/>
                <w:szCs w:val="21"/>
              </w:rPr>
              <w:t>Shantou University</w:t>
            </w:r>
            <w:r>
              <w:rPr>
                <w:rFonts w:hint="eastAsia"/>
                <w:sz w:val="21"/>
                <w:szCs w:val="21"/>
              </w:rPr>
              <w:t>[D]. 2021.</w:t>
            </w:r>
          </w:p>
          <w:p w14:paraId="680961C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</w:p>
        </w:tc>
      </w:tr>
      <w:tr w14:paraId="28E58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AB4E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C26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Szymanowicz W 202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196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Szymanowicz, W., et al., Brain and Muscle Oxygen Saturation Combined with Kidney Injury Biomarkers Predict Cardiac Surgery Related Acute Kidney Injury. Diagnostics (Basel), 2021. 11(9).</w:t>
            </w:r>
          </w:p>
        </w:tc>
      </w:tr>
      <w:tr w14:paraId="25D0D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D3D58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709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Lakhal K 202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BCBD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Lakhal, K., et al., Early recognition of cardiac surgery-associated acute kidney injury: lack of added value of TIMP2 IGFBP7 over short-term changes in creatinine (an observational pilot study). BMC Anesthesiol, 2021. 21(1): p. 244.</w:t>
            </w:r>
          </w:p>
        </w:tc>
      </w:tr>
      <w:tr w14:paraId="2010F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7144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463C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Kalisnik JM 202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5FF3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  <w:lang w:bidi="ar"/>
              </w:rPr>
            </w:pPr>
            <w:r>
              <w:rPr>
                <w:rFonts w:hint="default"/>
                <w:sz w:val="21"/>
                <w:szCs w:val="21"/>
              </w:rPr>
              <w:t>Kalisnik, J.M., et al., Enhanced Detection of Cardiac Surgery-Associated Acute Kidney Injury by a Composite Biomarker Panel in Patients with Normal Preoperative Kidney Function. J Cardiovasc Dev Dis, 2022. 9(7).</w:t>
            </w:r>
          </w:p>
        </w:tc>
      </w:tr>
      <w:tr w14:paraId="04B80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7E25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0B82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Zakaria M 202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BBA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  <w:lang w:bidi="ar"/>
              </w:rPr>
            </w:pPr>
            <w:r>
              <w:rPr>
                <w:rFonts w:hint="default"/>
                <w:sz w:val="21"/>
                <w:szCs w:val="21"/>
                <w:lang w:bidi="ar"/>
              </w:rPr>
              <w:t>Zakaria, M., et al., Role of serum cystatin C in the prediction of acute kidney injury following pediatric cardiac surgeries: A single center experience. Medicine (Baltimore), 2022. 101(49): p. e31938.</w:t>
            </w:r>
          </w:p>
        </w:tc>
      </w:tr>
      <w:tr w14:paraId="0336C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D46F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FD05DF9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leftChars="0" w:right="0" w:firstLine="0" w:firstLineChars="0"/>
              <w:jc w:val="left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>Abadeer M 2023</w:t>
            </w:r>
          </w:p>
        </w:tc>
        <w:tc>
          <w:tcPr>
            <w:tcW w:w="54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EBC5F8">
            <w:pPr>
              <w:keepNext w:val="0"/>
              <w:keepLines w:val="0"/>
              <w:suppressLineNumbers w:val="0"/>
              <w:spacing w:before="0" w:beforeAutospacing="0" w:after="0" w:afterAutospacing="0" w:line="240" w:lineRule="exact"/>
              <w:ind w:left="0" w:right="0" w:firstLine="420" w:firstLineChars="200"/>
              <w:jc w:val="left"/>
              <w:rPr>
                <w:rFonts w:hint="default"/>
                <w:sz w:val="21"/>
                <w:szCs w:val="21"/>
                <w:lang w:bidi="ar"/>
              </w:rPr>
            </w:pPr>
            <w:r>
              <w:rPr>
                <w:rFonts w:hint="default"/>
                <w:sz w:val="21"/>
                <w:szCs w:val="21"/>
              </w:rPr>
              <w:t xml:space="preserve">Abadeer, M., et al., </w:t>
            </w:r>
            <w:r>
              <w:rPr>
                <w:rFonts w:hint="default"/>
                <w:i/>
                <w:sz w:val="21"/>
                <w:szCs w:val="21"/>
              </w:rPr>
              <w:t>Using Serum Cystatin C to Predict Acute Kidney Injury Following Infant Cardiac Surgery.</w:t>
            </w:r>
            <w:r>
              <w:rPr>
                <w:rFonts w:hint="default"/>
                <w:sz w:val="21"/>
                <w:szCs w:val="21"/>
              </w:rPr>
              <w:t xml:space="preserve"> Pediatr Cardiol, 2023. </w:t>
            </w:r>
            <w:r>
              <w:rPr>
                <w:rFonts w:hint="default"/>
                <w:b/>
                <w:sz w:val="21"/>
                <w:szCs w:val="21"/>
              </w:rPr>
              <w:t>44</w:t>
            </w:r>
            <w:r>
              <w:rPr>
                <w:rFonts w:hint="default"/>
                <w:sz w:val="21"/>
                <w:szCs w:val="21"/>
              </w:rPr>
              <w:t>(4): p. 855-866.</w:t>
            </w:r>
          </w:p>
        </w:tc>
      </w:tr>
    </w:tbl>
    <w:p w14:paraId="1116079A">
      <w:pPr>
        <w:spacing w:line="240" w:lineRule="exact"/>
        <w:ind w:left="0" w:leftChars="0" w:firstLine="0" w:firstLineChars="0"/>
        <w:jc w:val="left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bookmarkStart w:id="0" w:name="_GoBack"/>
      <w:bookmarkEnd w:id="0"/>
    </w:p>
    <w:sectPr>
      <w:footerReference r:id="rId5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B0E5E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C06B2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BC06B2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MGJlZGIwMjZhOGYyYTk2Y2Y2YjZlZGRmYTI4ZWMifQ=="/>
  </w:docVars>
  <w:rsids>
    <w:rsidRoot w:val="00000000"/>
    <w:rsid w:val="006B5DFE"/>
    <w:rsid w:val="02142727"/>
    <w:rsid w:val="02CC42EB"/>
    <w:rsid w:val="03E7037A"/>
    <w:rsid w:val="03FB660C"/>
    <w:rsid w:val="05467D5B"/>
    <w:rsid w:val="09C754AD"/>
    <w:rsid w:val="09C91B1B"/>
    <w:rsid w:val="0B6435BB"/>
    <w:rsid w:val="0C1A5F83"/>
    <w:rsid w:val="0F166D2F"/>
    <w:rsid w:val="108050D3"/>
    <w:rsid w:val="13887774"/>
    <w:rsid w:val="1594066F"/>
    <w:rsid w:val="15CC4F85"/>
    <w:rsid w:val="161A6DC6"/>
    <w:rsid w:val="16EA0A0B"/>
    <w:rsid w:val="181D494B"/>
    <w:rsid w:val="1ABC1092"/>
    <w:rsid w:val="1B375D24"/>
    <w:rsid w:val="1CBF4DEF"/>
    <w:rsid w:val="1F6115C2"/>
    <w:rsid w:val="23CF11EF"/>
    <w:rsid w:val="24B86128"/>
    <w:rsid w:val="28036175"/>
    <w:rsid w:val="2A993937"/>
    <w:rsid w:val="2DF730F6"/>
    <w:rsid w:val="2F5232FB"/>
    <w:rsid w:val="31E84516"/>
    <w:rsid w:val="32BF5DE3"/>
    <w:rsid w:val="35064C8D"/>
    <w:rsid w:val="3684230E"/>
    <w:rsid w:val="36BB5F8E"/>
    <w:rsid w:val="3A905D06"/>
    <w:rsid w:val="3B0466C6"/>
    <w:rsid w:val="3C681D8A"/>
    <w:rsid w:val="3CCD770B"/>
    <w:rsid w:val="3DCE0312"/>
    <w:rsid w:val="3ED90CC2"/>
    <w:rsid w:val="409072AC"/>
    <w:rsid w:val="409D230A"/>
    <w:rsid w:val="40C357E1"/>
    <w:rsid w:val="4C435792"/>
    <w:rsid w:val="4C632900"/>
    <w:rsid w:val="4CFB18E4"/>
    <w:rsid w:val="4EFC0F51"/>
    <w:rsid w:val="4F297952"/>
    <w:rsid w:val="50982C04"/>
    <w:rsid w:val="52743188"/>
    <w:rsid w:val="543021C7"/>
    <w:rsid w:val="551E7032"/>
    <w:rsid w:val="5595230F"/>
    <w:rsid w:val="56002C87"/>
    <w:rsid w:val="56946873"/>
    <w:rsid w:val="56A55397"/>
    <w:rsid w:val="57E63F62"/>
    <w:rsid w:val="5AF15B79"/>
    <w:rsid w:val="5B331769"/>
    <w:rsid w:val="61CF507D"/>
    <w:rsid w:val="6205764C"/>
    <w:rsid w:val="633F11E7"/>
    <w:rsid w:val="6393508F"/>
    <w:rsid w:val="64EF4547"/>
    <w:rsid w:val="66DA6FA9"/>
    <w:rsid w:val="68B825F0"/>
    <w:rsid w:val="68D75DBC"/>
    <w:rsid w:val="69B75B4F"/>
    <w:rsid w:val="6ABE1371"/>
    <w:rsid w:val="6BED070F"/>
    <w:rsid w:val="6E5E6DC9"/>
    <w:rsid w:val="6EFE71DE"/>
    <w:rsid w:val="70217C30"/>
    <w:rsid w:val="7121252E"/>
    <w:rsid w:val="73DF08A5"/>
    <w:rsid w:val="75802C7C"/>
    <w:rsid w:val="768865A9"/>
    <w:rsid w:val="76A95873"/>
    <w:rsid w:val="77AB4692"/>
    <w:rsid w:val="77B92EBE"/>
    <w:rsid w:val="780D320A"/>
    <w:rsid w:val="781E391A"/>
    <w:rsid w:val="78DB0A77"/>
    <w:rsid w:val="7CA94881"/>
    <w:rsid w:val="7CFC6873"/>
    <w:rsid w:val="7D4A4A99"/>
    <w:rsid w:val="7F87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"/>
    <w:basedOn w:val="1"/>
    <w:autoRedefine/>
    <w:qFormat/>
    <w:uiPriority w:val="0"/>
    <w:pPr>
      <w:spacing w:line="240" w:lineRule="auto"/>
    </w:pPr>
  </w:style>
  <w:style w:type="paragraph" w:customStyle="1" w:styleId="9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6432</Words>
  <Characters>398207</Characters>
  <Lines>0</Lines>
  <Paragraphs>0</Paragraphs>
  <TotalTime>0</TotalTime>
  <ScaleCrop>false</ScaleCrop>
  <LinksUpToDate>false</LinksUpToDate>
  <CharactersWithSpaces>46125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1:59:00Z</dcterms:created>
  <dc:creator>Administrator</dc:creator>
  <cp:lastModifiedBy>碧空</cp:lastModifiedBy>
  <dcterms:modified xsi:type="dcterms:W3CDTF">2024-09-06T07:2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965B0622A9444CE8DDD5C04AACC962C_12</vt:lpwstr>
  </property>
</Properties>
</file>